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5B261" w14:textId="00FD22AF" w:rsidR="00E72331" w:rsidRDefault="00E72331">
      <w:r>
        <w:rPr>
          <w:noProof/>
        </w:rPr>
        <w:drawing>
          <wp:inline distT="0" distB="0" distL="0" distR="0" wp14:anchorId="6C928278" wp14:editId="34766ED4">
            <wp:extent cx="5731510" cy="81013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83E49" w14:textId="09060BF5" w:rsidR="00E72331" w:rsidRDefault="00E72331">
      <w:r>
        <w:rPr>
          <w:noProof/>
        </w:rPr>
        <w:lastRenderedPageBreak/>
        <w:drawing>
          <wp:inline distT="0" distB="0" distL="0" distR="0" wp14:anchorId="5D0B962A" wp14:editId="6B2F1A04">
            <wp:extent cx="5731510" cy="81013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57D43" w14:textId="04F71910" w:rsidR="00E72331" w:rsidRDefault="00E72331">
      <w:r>
        <w:rPr>
          <w:noProof/>
        </w:rPr>
        <w:lastRenderedPageBreak/>
        <w:drawing>
          <wp:inline distT="0" distB="0" distL="0" distR="0" wp14:anchorId="19E3EF2E" wp14:editId="1197BB3F">
            <wp:extent cx="5731510" cy="810133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0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013D4" w14:textId="5AF9E2EB" w:rsidR="00E72331" w:rsidRDefault="001C155A">
      <w:r w:rsidRPr="001C155A">
        <w:rPr>
          <w:rFonts w:ascii="Arial" w:hAnsi="Arial" w:cs="Arial"/>
          <w:b/>
          <w:bCs/>
          <w:sz w:val="20"/>
          <w:szCs w:val="20"/>
        </w:rPr>
        <w:t>S5 Fig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="00E72331" w:rsidRPr="000F6097">
        <w:rPr>
          <w:rFonts w:ascii="Arial" w:hAnsi="Arial" w:cs="Arial"/>
          <w:b/>
          <w:bCs/>
          <w:sz w:val="20"/>
          <w:szCs w:val="20"/>
        </w:rPr>
        <w:t xml:space="preserve"> </w:t>
      </w:r>
      <w:r w:rsidR="00E72331">
        <w:rPr>
          <w:rFonts w:ascii="Arial" w:hAnsi="Arial" w:cs="Arial"/>
          <w:b/>
          <w:bCs/>
          <w:sz w:val="20"/>
          <w:szCs w:val="20"/>
        </w:rPr>
        <w:t>Participant-level congruent response-time histograms</w:t>
      </w:r>
      <w:r w:rsidR="00E72331" w:rsidRPr="000F6097">
        <w:rPr>
          <w:rFonts w:ascii="Arial" w:hAnsi="Arial" w:cs="Arial"/>
          <w:sz w:val="20"/>
          <w:szCs w:val="20"/>
        </w:rPr>
        <w:t xml:space="preserve">. </w:t>
      </w:r>
      <w:r w:rsidR="0040142D">
        <w:rPr>
          <w:rFonts w:ascii="Arial" w:hAnsi="Arial" w:cs="Arial"/>
          <w:sz w:val="20"/>
          <w:szCs w:val="20"/>
        </w:rPr>
        <w:t>For each participant, RTs during the congruent (imperative signal congruent with warning signal) condition are plotted as a histogram (between 0 and 1000 ms with a 25 ms bin width, noting that RTs below 200 ms were discarded).</w:t>
      </w:r>
    </w:p>
    <w:sectPr w:rsidR="00E72331" w:rsidSect="0095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proofState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58"/>
    <w:rsid w:val="00125188"/>
    <w:rsid w:val="00164458"/>
    <w:rsid w:val="001957F9"/>
    <w:rsid w:val="001C155A"/>
    <w:rsid w:val="0029643C"/>
    <w:rsid w:val="003779EF"/>
    <w:rsid w:val="00385366"/>
    <w:rsid w:val="003A2B67"/>
    <w:rsid w:val="003D67BB"/>
    <w:rsid w:val="003E0AA3"/>
    <w:rsid w:val="0040142D"/>
    <w:rsid w:val="00404AB8"/>
    <w:rsid w:val="004D6695"/>
    <w:rsid w:val="00503160"/>
    <w:rsid w:val="005D1175"/>
    <w:rsid w:val="005F1BCB"/>
    <w:rsid w:val="00693B5B"/>
    <w:rsid w:val="006A40A5"/>
    <w:rsid w:val="006B455F"/>
    <w:rsid w:val="0071323B"/>
    <w:rsid w:val="007B7423"/>
    <w:rsid w:val="007D236D"/>
    <w:rsid w:val="008A3558"/>
    <w:rsid w:val="008A5256"/>
    <w:rsid w:val="00915B46"/>
    <w:rsid w:val="00956207"/>
    <w:rsid w:val="009D29E2"/>
    <w:rsid w:val="009D5F83"/>
    <w:rsid w:val="009E546E"/>
    <w:rsid w:val="009F23AB"/>
    <w:rsid w:val="00A368DB"/>
    <w:rsid w:val="00A77A87"/>
    <w:rsid w:val="00A833F1"/>
    <w:rsid w:val="00AE26CC"/>
    <w:rsid w:val="00B27E83"/>
    <w:rsid w:val="00BE672A"/>
    <w:rsid w:val="00C01064"/>
    <w:rsid w:val="00C40903"/>
    <w:rsid w:val="00C96823"/>
    <w:rsid w:val="00CB75D5"/>
    <w:rsid w:val="00D0128B"/>
    <w:rsid w:val="00D07F72"/>
    <w:rsid w:val="00D63124"/>
    <w:rsid w:val="00DC3B1F"/>
    <w:rsid w:val="00E0368B"/>
    <w:rsid w:val="00E27767"/>
    <w:rsid w:val="00E6086C"/>
    <w:rsid w:val="00E72331"/>
    <w:rsid w:val="00E91BD2"/>
    <w:rsid w:val="00F60234"/>
    <w:rsid w:val="00F7040D"/>
    <w:rsid w:val="00F92F3C"/>
    <w:rsid w:val="00F9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6F32"/>
  <w15:chartTrackingRefBased/>
  <w15:docId w15:val="{7EA8564D-2892-5B4D-BE58-8C065D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E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-plain">
    <w:name w:val="md-plain"/>
    <w:basedOn w:val="DefaultParagraphFont"/>
    <w:rsid w:val="003779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823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uri</dc:creator>
  <cp:keywords/>
  <dc:description/>
  <cp:lastModifiedBy>Rohan Puri</cp:lastModifiedBy>
  <cp:revision>51</cp:revision>
  <dcterms:created xsi:type="dcterms:W3CDTF">2022-08-31T12:33:00Z</dcterms:created>
  <dcterms:modified xsi:type="dcterms:W3CDTF">2023-02-28T04:51:00Z</dcterms:modified>
</cp:coreProperties>
</file>